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3F87D" w14:textId="241EE9D3" w:rsidR="007728A2" w:rsidRDefault="00241B0E">
      <w:pPr>
        <w:pStyle w:val="Heading1"/>
        <w:spacing w:line="480" w:lineRule="auto"/>
      </w:pPr>
      <w:r>
        <w:t xml:space="preserve">Supplemental </w:t>
      </w:r>
      <w:r w:rsidR="009E2A38">
        <w:t xml:space="preserve">Information </w:t>
      </w:r>
    </w:p>
    <w:p w14:paraId="0190A277" w14:textId="77777777" w:rsidR="007728A2" w:rsidRDefault="00241B0E">
      <w:pPr>
        <w:pStyle w:val="Heading2"/>
        <w:spacing w:line="480" w:lineRule="auto"/>
      </w:pPr>
      <w:r>
        <w:t>Physical function variables</w:t>
      </w:r>
    </w:p>
    <w:p w14:paraId="24B5548C" w14:textId="2E121C0A" w:rsidR="007728A2" w:rsidRDefault="00241B0E">
      <w:pPr>
        <w:pStyle w:val="Heading4"/>
        <w:spacing w:line="480" w:lineRule="auto"/>
      </w:pPr>
      <w:r>
        <w:t>6-</w:t>
      </w:r>
      <w:r w:rsidR="00AD6A74">
        <w:t>m</w:t>
      </w:r>
      <w:r>
        <w:t xml:space="preserve">inute </w:t>
      </w:r>
      <w:r w:rsidR="00AD6A74">
        <w:t>w</w:t>
      </w:r>
      <w:r>
        <w:t xml:space="preserve">alk </w:t>
      </w:r>
      <w:r w:rsidR="00AD6A74">
        <w:t>t</w:t>
      </w:r>
      <w:r>
        <w:t xml:space="preserve">est  </w:t>
      </w:r>
    </w:p>
    <w:p w14:paraId="5B7943DE" w14:textId="3E5E8F8A" w:rsidR="007728A2" w:rsidRDefault="00241B0E">
      <w:pPr>
        <w:spacing w:line="480" w:lineRule="auto"/>
      </w:pPr>
      <w:r>
        <w:t>The maximum distance that the patient could walk within 6-minutes was assessed.</w:t>
      </w:r>
      <w:r>
        <w:rPr>
          <w:vertAlign w:val="superscript"/>
        </w:rPr>
        <w:fldChar w:fldCharType="begin"/>
      </w:r>
      <w:r w:rsidR="00361D68">
        <w:rPr>
          <w:vertAlign w:val="superscript"/>
        </w:rPr>
        <w:instrText xml:space="preserve"> ADDIN EN.CITE &lt;EndNote&gt;&lt;Cite&gt;&lt;RecNum&gt;64&lt;/RecNum&gt;&lt;DisplayText&gt;(1)&lt;/DisplayText&gt;&lt;record&gt;&lt;rec-number&gt;64&lt;/rec-number&gt;&lt;foreign-keys&gt;&lt;key app="EN" db-id="vd9e02v0jdzrt0ees9bvdfs2502xxz502eed" timestamp="1585600089"&gt;64&lt;/key&gt;&lt;/foreign-keys&gt;&lt;ref-type name="Journal Article"&gt;17&lt;/ref-type&gt;&lt;contributors&gt;&lt;/contributors&gt;&lt;titles&gt;&lt;title&gt;ATS statement: guidelines for the six-minute walk test. Am J Respir Crit Care Med. 2002;166(1):111–7.&lt;/title&gt;&lt;/titles&gt;&lt;dates&gt;&lt;/dates&gt;&lt;urls&gt;&lt;/urls&gt;&lt;/record&gt;&lt;/Cite&gt;&lt;/EndNote&gt;</w:instrText>
      </w:r>
      <w:r>
        <w:rPr>
          <w:vertAlign w:val="superscript"/>
        </w:rPr>
        <w:fldChar w:fldCharType="separate"/>
      </w:r>
      <w:r w:rsidR="00361D68">
        <w:rPr>
          <w:noProof/>
          <w:vertAlign w:val="superscript"/>
        </w:rPr>
        <w:t>(1)</w:t>
      </w:r>
      <w:r>
        <w:rPr>
          <w:vertAlign w:val="superscript"/>
        </w:rPr>
        <w:fldChar w:fldCharType="end"/>
      </w:r>
      <w:r>
        <w:t xml:space="preserve"> A 30 m walking course was used; the length of the course was marked in meter intervals, and turnaround points were clearly indicated. The 6-</w:t>
      </w:r>
      <w:r w:rsidR="00AD6A74">
        <w:t>m</w:t>
      </w:r>
      <w:r>
        <w:t xml:space="preserve">inute </w:t>
      </w:r>
      <w:r w:rsidR="00AD6A74">
        <w:t>w</w:t>
      </w:r>
      <w:r>
        <w:t xml:space="preserve">alk </w:t>
      </w:r>
      <w:r w:rsidR="00AD6A74">
        <w:t>t</w:t>
      </w:r>
      <w:r>
        <w:t>est (6MWT) had been validated and a specific minimum clinical important difference for children and adults with hypophosphatasia (HPP) had been established as 31 m.</w:t>
      </w:r>
      <w:r>
        <w:rPr>
          <w:vertAlign w:val="superscript"/>
        </w:rPr>
        <w:fldChar w:fldCharType="begin"/>
      </w:r>
      <w:r w:rsidR="00361D68">
        <w:rPr>
          <w:vertAlign w:val="superscript"/>
        </w:rPr>
        <w:instrText xml:space="preserve"> ADDIN EN.CITE &lt;EndNote&gt;&lt;Cite&gt;&lt;RecNum&gt;75&lt;/RecNum&gt;&lt;DisplayText&gt;(2)&lt;/DisplayText&gt;&lt;record&gt;&lt;rec-number&gt;75&lt;/rec-number&gt;&lt;foreign-keys&gt;&lt;key app="EN" db-id="vd9e02v0jdzrt0ees9bvdfs2502xxz502eed" timestamp="1585601071"&gt;75&lt;/key&gt;&lt;/foreign-keys&gt;&lt;ref-type name="Journal Article"&gt;17&lt;/ref-type&gt;&lt;contributors&gt;&lt;/contributors&gt;&lt;titles&gt;&lt;title&gt;Phillips D, Tomazos IC, Moseley S, L&amp;apos;Italien G, Gomes da Silva H, Lerma Lara S. Reliability and validity of the 6-Minute Walk Test in hypophosphatasia. JBMR Plus. 2019;3(6):e10131.&lt;/title&gt;&lt;/titles&gt;&lt;dates&gt;&lt;/dates&gt;&lt;urls&gt;&lt;/urls&gt;&lt;/record&gt;&lt;/Cite&gt;&lt;/EndNote&gt;</w:instrText>
      </w:r>
      <w:r>
        <w:rPr>
          <w:vertAlign w:val="superscript"/>
        </w:rPr>
        <w:fldChar w:fldCharType="separate"/>
      </w:r>
      <w:r w:rsidR="00361D68">
        <w:rPr>
          <w:noProof/>
          <w:vertAlign w:val="superscript"/>
        </w:rPr>
        <w:t>(2)</w:t>
      </w:r>
      <w:r>
        <w:rPr>
          <w:vertAlign w:val="superscript"/>
        </w:rPr>
        <w:fldChar w:fldCharType="end"/>
      </w:r>
      <w:r>
        <w:rPr>
          <w:rStyle w:val="CommentReference"/>
        </w:rPr>
        <w:t xml:space="preserve"> </w:t>
      </w:r>
    </w:p>
    <w:p w14:paraId="562D8C27" w14:textId="7C74E583" w:rsidR="007728A2" w:rsidRDefault="00241B0E">
      <w:pPr>
        <w:pStyle w:val="Heading4"/>
        <w:spacing w:line="480" w:lineRule="auto"/>
      </w:pPr>
      <w:r>
        <w:t xml:space="preserve">Timed </w:t>
      </w:r>
      <w:r w:rsidR="00AD6A74">
        <w:t>u</w:t>
      </w:r>
      <w:r>
        <w:t>p-and-</w:t>
      </w:r>
      <w:r w:rsidR="00AD6A74">
        <w:t>g</w:t>
      </w:r>
      <w:r>
        <w:t>o test</w:t>
      </w:r>
    </w:p>
    <w:p w14:paraId="2C6696ED" w14:textId="789BB61B" w:rsidR="007728A2" w:rsidRDefault="00241B0E">
      <w:pPr>
        <w:spacing w:after="120"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</w:t>
      </w:r>
      <w:r w:rsidR="00AD6A74">
        <w:rPr>
          <w:rFonts w:cs="Times New Roman"/>
        </w:rPr>
        <w:t>t</w:t>
      </w:r>
      <w:r>
        <w:rPr>
          <w:rFonts w:cs="Times New Roman"/>
        </w:rPr>
        <w:t xml:space="preserve">imed </w:t>
      </w:r>
      <w:r w:rsidR="00AD6A74">
        <w:rPr>
          <w:rFonts w:cs="Times New Roman"/>
        </w:rPr>
        <w:t>u</w:t>
      </w:r>
      <w:r>
        <w:rPr>
          <w:rFonts w:cs="Times New Roman"/>
        </w:rPr>
        <w:t>p-and-</w:t>
      </w:r>
      <w:r w:rsidR="00AD6A74">
        <w:rPr>
          <w:rFonts w:cs="Times New Roman"/>
        </w:rPr>
        <w:t>g</w:t>
      </w:r>
      <w:r>
        <w:rPr>
          <w:rFonts w:cs="Times New Roman"/>
        </w:rPr>
        <w:t xml:space="preserve">o </w:t>
      </w:r>
      <w:r w:rsidR="004D3588">
        <w:rPr>
          <w:rFonts w:cs="Times New Roman"/>
        </w:rPr>
        <w:t xml:space="preserve">(TUG) </w:t>
      </w:r>
      <w:r>
        <w:rPr>
          <w:rFonts w:cs="Times New Roman"/>
        </w:rPr>
        <w:t>test measured the time taken for the patient to stand up from a standard arm chair, walk a distance of 3 m at a comfortable and safe pace, turn, walk back to the chair and sit down again.</w:t>
      </w:r>
      <w:r>
        <w:rPr>
          <w:rFonts w:cs="Times New Roman"/>
          <w:vertAlign w:val="superscript"/>
        </w:rPr>
        <w:fldChar w:fldCharType="begin"/>
      </w:r>
      <w:r w:rsidR="00361D68">
        <w:rPr>
          <w:rFonts w:cs="Times New Roman"/>
          <w:vertAlign w:val="superscript"/>
        </w:rPr>
        <w:instrText xml:space="preserve"> ADDIN EN.CITE &lt;EndNote&gt;&lt;Cite&gt;&lt;RecNum&gt;65&lt;/RecNum&gt;&lt;DisplayText&gt;(3)&lt;/DisplayText&gt;&lt;record&gt;&lt;rec-number&gt;65&lt;/rec-number&gt;&lt;foreign-keys&gt;&lt;key app="EN" db-id="vd9e02v0jdzrt0ees9bvdfs2502xxz502eed" timestamp="1585600146"&gt;65&lt;/key&gt;&lt;/foreign-keys&gt;&lt;ref-type name="Journal Article"&gt;17&lt;/ref-type&gt;&lt;contributors&gt;&lt;/contributors&gt;&lt;titles&gt;&lt;title&gt;Podsiadlo D, Richardson S. The timed &amp;quot;Up &amp;amp; Go&amp;quot;: a test of basic functional mobility for frail elderly persons. J Am Geriatr Soc. 1991;39(2):142–8.&lt;/title&gt;&lt;/titles&gt;&lt;dates&gt;&lt;/dates&gt;&lt;urls&gt;&lt;/urls&gt;&lt;/record&gt;&lt;/Cite&gt;&lt;/EndNote&gt;</w:instrText>
      </w:r>
      <w:r>
        <w:rPr>
          <w:rFonts w:cs="Times New Roman"/>
          <w:vertAlign w:val="superscript"/>
        </w:rPr>
        <w:fldChar w:fldCharType="separate"/>
      </w:r>
      <w:r w:rsidR="00361D68">
        <w:rPr>
          <w:rFonts w:cs="Times New Roman"/>
          <w:noProof/>
          <w:vertAlign w:val="superscript"/>
        </w:rPr>
        <w:t>(3)</w:t>
      </w:r>
      <w:r>
        <w:rPr>
          <w:rFonts w:cs="Times New Roman"/>
          <w:vertAlign w:val="superscript"/>
        </w:rPr>
        <w:fldChar w:fldCharType="end"/>
      </w:r>
      <w:r>
        <w:rPr>
          <w:rFonts w:cs="Times New Roman"/>
        </w:rPr>
        <w:t xml:space="preserve"> </w:t>
      </w:r>
    </w:p>
    <w:p w14:paraId="76B8C501" w14:textId="77777777" w:rsidR="007728A2" w:rsidRDefault="00241B0E">
      <w:pPr>
        <w:pStyle w:val="Heading4"/>
        <w:spacing w:line="480" w:lineRule="auto"/>
      </w:pPr>
      <w:r>
        <w:t>Short Physical Performance Battery</w:t>
      </w:r>
    </w:p>
    <w:p w14:paraId="296ABF6F" w14:textId="2526B5C5" w:rsidR="007728A2" w:rsidRDefault="00241B0E">
      <w:pPr>
        <w:spacing w:after="120" w:line="480" w:lineRule="auto"/>
        <w:rPr>
          <w:color w:val="FF0000"/>
        </w:rPr>
      </w:pPr>
      <w:r>
        <w:t>The Short Physical Performance Battery (SPPB) is a summary performance measure consisting of a balance test, 4-m gait speed test and a repeated chair rise test.</w:t>
      </w:r>
      <w:r>
        <w:rPr>
          <w:vertAlign w:val="superscript"/>
        </w:rPr>
        <w:fldChar w:fldCharType="begin"/>
      </w:r>
      <w:r w:rsidR="00361D68">
        <w:rPr>
          <w:vertAlign w:val="superscript"/>
        </w:rPr>
        <w:instrText xml:space="preserve"> ADDIN EN.CITE &lt;EndNote&gt;&lt;Cite&gt;&lt;RecNum&gt;66&lt;/RecNum&gt;&lt;DisplayText&gt;(4)&lt;/DisplayText&gt;&lt;record&gt;&lt;rec-number&gt;66&lt;/rec-number&gt;&lt;foreign-keys&gt;&lt;key app="EN" db-id="vd9e02v0jdzrt0ees9bvdfs2502xxz502eed" timestamp="1585600209"&gt;66&lt;/key&gt;&lt;/foreign-keys&gt;&lt;ref-type name="Journal Article"&gt;17&lt;/ref-type&gt;&lt;contributors&gt;&lt;/contributors&gt;&lt;titles&gt;&lt;title&gt;Guralnik JM, Simonsick EM, Ferrucci L, et al. A short physical performance battery assessing lower extremity function: association with self-reported disability and prediction of mortality and nursing home admission. J Gerontol. 1994;49(2):M85–94.&lt;/title&gt;&lt;/titles&gt;&lt;dates&gt;&lt;/dates&gt;&lt;urls&gt;&lt;/urls&gt;&lt;/record&gt;&lt;/Cite&gt;&lt;/EndNote&gt;</w:instrText>
      </w:r>
      <w:r>
        <w:rPr>
          <w:vertAlign w:val="superscript"/>
        </w:rPr>
        <w:fldChar w:fldCharType="separate"/>
      </w:r>
      <w:r w:rsidR="00361D68">
        <w:rPr>
          <w:noProof/>
          <w:vertAlign w:val="superscript"/>
        </w:rPr>
        <w:t>(4)</w:t>
      </w:r>
      <w:r>
        <w:rPr>
          <w:vertAlign w:val="superscript"/>
        </w:rPr>
        <w:fldChar w:fldCharType="end"/>
      </w:r>
      <w:r>
        <w:t xml:space="preserve"> For the balance test the patient was required to hold their balance for 10 seconds while standing unassisted in three positions: feet together (side by side, heels touching), semi tandem (heel of one foot touching the big toe of the other foot), and tandem (feet directly in front of the other; the heel of one foot touching the toes of the other foot). The 4 m gait speed test measured the time it took the patient to walk at their usual pace for 4 m, from a standing start; walking speed was calculated from the fastest of three attempts. For the repeated chair</w:t>
      </w:r>
      <w:r w:rsidR="00121655">
        <w:t>-</w:t>
      </w:r>
      <w:r>
        <w:t>rise test, the time it took for the patient to rise to a fully standing position from a seated position on chair, with the legs at 90</w:t>
      </w:r>
      <w:r>
        <w:rPr>
          <w:rFonts w:cs="Times New Roman"/>
        </w:rPr>
        <w:t>˚</w:t>
      </w:r>
      <w:r>
        <w:t xml:space="preserve">, five times in succession was recorded. A chair with a straight back and without arm rests was used. </w:t>
      </w:r>
    </w:p>
    <w:p w14:paraId="7F3ED9C4" w14:textId="77777777" w:rsidR="007728A2" w:rsidRDefault="00241B0E">
      <w:pPr>
        <w:pStyle w:val="Heading4"/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Grip strength </w:t>
      </w:r>
    </w:p>
    <w:p w14:paraId="2935293E" w14:textId="77777777" w:rsidR="007728A2" w:rsidRDefault="00241B0E">
      <w:pPr>
        <w:spacing w:line="480" w:lineRule="auto"/>
        <w:rPr>
          <w:lang w:val="en-GB"/>
        </w:rPr>
      </w:pPr>
      <w:r>
        <w:rPr>
          <w:lang w:val="en-GB"/>
        </w:rPr>
        <w:t>Grip strength of the patient’s dominant hand was measured using a hand-held dynamometer while they were sitting in a comfortable position with the elbow flexed to 90</w:t>
      </w:r>
      <w:r>
        <w:rPr>
          <w:rFonts w:cs="Times New Roman"/>
          <w:lang w:val="en-GB"/>
        </w:rPr>
        <w:t>˚</w:t>
      </w:r>
      <w:r>
        <w:rPr>
          <w:lang w:val="en-GB"/>
        </w:rPr>
        <w:t xml:space="preserve">; a mean of three measurements was recorded. </w:t>
      </w:r>
    </w:p>
    <w:p w14:paraId="777BFEDF" w14:textId="77777777" w:rsidR="007728A2" w:rsidRDefault="00241B0E">
      <w:pPr>
        <w:pStyle w:val="Heading4"/>
        <w:spacing w:line="480" w:lineRule="auto"/>
        <w:rPr>
          <w:lang w:val="en-GB"/>
        </w:rPr>
      </w:pPr>
      <w:r>
        <w:rPr>
          <w:lang w:val="en-GB"/>
        </w:rPr>
        <w:t>Lower Extremity Functional Scale</w:t>
      </w:r>
    </w:p>
    <w:p w14:paraId="6AED988F" w14:textId="0D38396E" w:rsidR="007728A2" w:rsidRDefault="00241B0E">
      <w:pPr>
        <w:spacing w:line="480" w:lineRule="auto"/>
        <w:rPr>
          <w:lang w:val="en-GB"/>
        </w:rPr>
      </w:pPr>
      <w:r>
        <w:rPr>
          <w:lang w:val="en-GB"/>
        </w:rPr>
        <w:t>The Lower Extremity Functional Scale (LEFS) is a self-reported questionnaire used to assess the patient’s ability to perform 20 everyday tasks.</w:t>
      </w:r>
      <w:r>
        <w:rPr>
          <w:vertAlign w:val="superscript"/>
          <w:lang w:val="en-GB"/>
        </w:rPr>
        <w:fldChar w:fldCharType="begin"/>
      </w:r>
      <w:r w:rsidR="00361D68">
        <w:rPr>
          <w:vertAlign w:val="superscript"/>
          <w:lang w:val="en-GB"/>
        </w:rPr>
        <w:instrText xml:space="preserve"> ADDIN EN.CITE &lt;EndNote&gt;&lt;Cite&gt;&lt;RecNum&gt;67&lt;/RecNum&gt;&lt;DisplayText&gt;(5)&lt;/DisplayText&gt;&lt;record&gt;&lt;rec-number&gt;67&lt;/rec-number&gt;&lt;foreign-keys&gt;&lt;key app="EN" db-id="vd9e02v0jdzrt0ees9bvdfs2502xxz502eed" timestamp="1585600238"&gt;67&lt;/key&gt;&lt;/foreign-keys&gt;&lt;ref-type name="Journal Article"&gt;17&lt;/ref-type&gt;&lt;contributors&gt;&lt;/contributors&gt;&lt;titles&gt;&lt;title&gt;Binkley JM, Stratford PW, Lott SA, Riddle DL. The lower extremity functional scale (LEFS): scale development, measurement properties, and clinical application. Phys Ther. 1999;79(4):371–83.&lt;/title&gt;&lt;/titles&gt;&lt;dates&gt;&lt;/dates&gt;&lt;urls&gt;&lt;/urls&gt;&lt;/record&gt;&lt;/Cite&gt;&lt;/EndNote&gt;</w:instrText>
      </w:r>
      <w:r>
        <w:rPr>
          <w:vertAlign w:val="superscript"/>
          <w:lang w:val="en-GB"/>
        </w:rPr>
        <w:fldChar w:fldCharType="separate"/>
      </w:r>
      <w:r w:rsidR="00361D68">
        <w:rPr>
          <w:noProof/>
          <w:vertAlign w:val="superscript"/>
          <w:lang w:val="en-GB"/>
        </w:rPr>
        <w:t>(5)</w:t>
      </w:r>
      <w:r>
        <w:rPr>
          <w:vertAlign w:val="superscript"/>
          <w:lang w:val="en-GB"/>
        </w:rPr>
        <w:fldChar w:fldCharType="end"/>
      </w:r>
      <w:r>
        <w:rPr>
          <w:lang w:val="en-GB"/>
        </w:rPr>
        <w:t xml:space="preserve"> Performing each activity was ranked by the patient as: extreme difficulty or unable to perform activity (score of 0); quite a bit of difficulty (score of 1); moderate difficulty (score of 2); a little bit of difficulty (score of 3); no difficulty (score of 4). The sum of the scores was calculated, up to a possible maximum of 80.  </w:t>
      </w:r>
    </w:p>
    <w:p w14:paraId="3802A75A" w14:textId="77777777" w:rsidR="007728A2" w:rsidRDefault="00241B0E">
      <w:pPr>
        <w:pStyle w:val="Heading2"/>
        <w:spacing w:line="480" w:lineRule="auto"/>
      </w:pPr>
      <w:r>
        <w:t>Health-related quality of life variables</w:t>
      </w:r>
    </w:p>
    <w:p w14:paraId="58DAF5D8" w14:textId="4D1B4EA8" w:rsidR="007728A2" w:rsidRDefault="00241B0E">
      <w:pPr>
        <w:spacing w:line="480" w:lineRule="auto"/>
        <w:rPr>
          <w:rFonts w:eastAsiaTheme="majorEastAsia"/>
          <w:lang w:val="en-GB"/>
        </w:rPr>
      </w:pPr>
      <w:r>
        <w:rPr>
          <w:rStyle w:val="Heading4Char"/>
        </w:rPr>
        <w:t>36-</w:t>
      </w:r>
      <w:r w:rsidR="00AD6A74">
        <w:rPr>
          <w:rStyle w:val="Heading4Char"/>
        </w:rPr>
        <w:t>I</w:t>
      </w:r>
      <w:r>
        <w:rPr>
          <w:rStyle w:val="Heading4Char"/>
        </w:rPr>
        <w:t>tem Short-Form Health Survey version 2</w:t>
      </w:r>
      <w:r>
        <w:rPr>
          <w:rFonts w:eastAsiaTheme="majorEastAsia"/>
          <w:lang w:val="en-GB"/>
        </w:rPr>
        <w:br/>
        <w:t>The 36-</w:t>
      </w:r>
      <w:r w:rsidR="00AD6A74">
        <w:rPr>
          <w:rFonts w:eastAsiaTheme="majorEastAsia"/>
          <w:lang w:val="en-GB"/>
        </w:rPr>
        <w:t>I</w:t>
      </w:r>
      <w:r>
        <w:rPr>
          <w:rFonts w:eastAsiaTheme="majorEastAsia"/>
          <w:lang w:val="en-GB"/>
        </w:rPr>
        <w:t>tem Short-Form Health Survey version 2 (SF-36v2) is a multi-purpose health survey comprised of 36 questions.</w:t>
      </w:r>
      <w:r>
        <w:rPr>
          <w:rFonts w:eastAsiaTheme="majorEastAsia"/>
          <w:vertAlign w:val="superscript"/>
          <w:lang w:val="en-GB"/>
        </w:rPr>
        <w:fldChar w:fldCharType="begin"/>
      </w:r>
      <w:r w:rsidR="00361D68">
        <w:rPr>
          <w:rFonts w:eastAsiaTheme="majorEastAsia"/>
          <w:vertAlign w:val="superscript"/>
          <w:lang w:val="en-GB"/>
        </w:rPr>
        <w:instrText xml:space="preserve"> ADDIN EN.CITE &lt;EndNote&gt;&lt;Cite&gt;&lt;RecNum&gt;79&lt;/RecNum&gt;&lt;DisplayText&gt;(6)&lt;/DisplayText&gt;&lt;record&gt;&lt;rec-number&gt;79&lt;/rec-number&gt;&lt;foreign-keys&gt;&lt;key app="EN" db-id="vd9e02v0jdzrt0ees9bvdfs2502xxz502eed" timestamp="1585601272"&gt;79&lt;/key&gt;&lt;/foreign-keys&gt;&lt;ref-type name="Journal Article"&gt;17&lt;/ref-type&gt;&lt;contributors&gt;&lt;/contributors&gt;&lt;titles&gt;&lt;title&gt;rand.org. 36-item short forum survey (SF-36). Available from: https://www.rand.org/health-care/surveys_tools/mos/36-item-short-form.html (Accessed 20 December 2019).&lt;/title&gt;&lt;/titles&gt;&lt;dates&gt;&lt;/dates&gt;&lt;urls&gt;&lt;/urls&gt;&lt;/record&gt;&lt;/Cite&gt;&lt;/EndNote&gt;</w:instrText>
      </w:r>
      <w:r>
        <w:rPr>
          <w:rFonts w:eastAsiaTheme="majorEastAsia"/>
          <w:vertAlign w:val="superscript"/>
          <w:lang w:val="en-GB"/>
        </w:rPr>
        <w:fldChar w:fldCharType="separate"/>
      </w:r>
      <w:r w:rsidR="00361D68">
        <w:rPr>
          <w:rFonts w:eastAsiaTheme="majorEastAsia"/>
          <w:noProof/>
          <w:vertAlign w:val="superscript"/>
          <w:lang w:val="en-GB"/>
        </w:rPr>
        <w:t>(6)</w:t>
      </w:r>
      <w:r>
        <w:rPr>
          <w:rFonts w:eastAsiaTheme="majorEastAsia"/>
          <w:vertAlign w:val="superscript"/>
          <w:lang w:val="en-GB"/>
        </w:rPr>
        <w:fldChar w:fldCharType="end"/>
      </w:r>
      <w:r>
        <w:rPr>
          <w:rFonts w:eastAsiaTheme="majorEastAsia"/>
          <w:lang w:val="en-GB"/>
        </w:rPr>
        <w:t xml:space="preserve"> It consists of eight subscales: physical functioning; physical role functioning; bodily pain; general health perception; vitality; social functioning; emotional role functioning and mental health. The eight subscales are used to generate two component scores: a </w:t>
      </w:r>
      <w:r w:rsidR="00697B25">
        <w:rPr>
          <w:rFonts w:eastAsiaTheme="majorEastAsia"/>
          <w:lang w:val="en-GB"/>
        </w:rPr>
        <w:t>P</w:t>
      </w:r>
      <w:r>
        <w:rPr>
          <w:rFonts w:eastAsiaTheme="majorEastAsia"/>
          <w:lang w:val="en-GB"/>
        </w:rPr>
        <w:t xml:space="preserve">hysical </w:t>
      </w:r>
      <w:r w:rsidR="00697B25">
        <w:rPr>
          <w:rFonts w:eastAsiaTheme="majorEastAsia"/>
          <w:lang w:val="en-GB"/>
        </w:rPr>
        <w:t>C</w:t>
      </w:r>
      <w:r>
        <w:rPr>
          <w:rFonts w:eastAsiaTheme="majorEastAsia"/>
          <w:lang w:val="en-GB"/>
        </w:rPr>
        <w:t xml:space="preserve">omponent </w:t>
      </w:r>
      <w:r w:rsidR="00697B25">
        <w:rPr>
          <w:rFonts w:eastAsiaTheme="majorEastAsia"/>
          <w:lang w:val="en-GB"/>
        </w:rPr>
        <w:t>S</w:t>
      </w:r>
      <w:r>
        <w:rPr>
          <w:rFonts w:eastAsiaTheme="majorEastAsia"/>
          <w:lang w:val="en-GB"/>
        </w:rPr>
        <w:t xml:space="preserve">ummary (PCS) score and a </w:t>
      </w:r>
      <w:r w:rsidR="00697B25">
        <w:rPr>
          <w:rFonts w:eastAsiaTheme="majorEastAsia"/>
          <w:lang w:val="en-GB"/>
        </w:rPr>
        <w:t>M</w:t>
      </w:r>
      <w:r>
        <w:rPr>
          <w:rFonts w:eastAsiaTheme="majorEastAsia"/>
          <w:lang w:val="en-GB"/>
        </w:rPr>
        <w:t xml:space="preserve">ental </w:t>
      </w:r>
      <w:r w:rsidR="00697B25">
        <w:rPr>
          <w:rFonts w:eastAsiaTheme="majorEastAsia"/>
          <w:lang w:val="en-GB"/>
        </w:rPr>
        <w:t>C</w:t>
      </w:r>
      <w:r>
        <w:rPr>
          <w:rFonts w:eastAsiaTheme="majorEastAsia"/>
          <w:lang w:val="en-GB"/>
        </w:rPr>
        <w:t xml:space="preserve">omponent </w:t>
      </w:r>
      <w:r w:rsidR="00697B25">
        <w:rPr>
          <w:rFonts w:eastAsiaTheme="majorEastAsia"/>
          <w:lang w:val="en-GB"/>
        </w:rPr>
        <w:t>S</w:t>
      </w:r>
      <w:r>
        <w:rPr>
          <w:rFonts w:eastAsiaTheme="majorEastAsia"/>
          <w:lang w:val="en-GB"/>
        </w:rPr>
        <w:t>ummary (MCS) score.</w:t>
      </w:r>
    </w:p>
    <w:p w14:paraId="63164A9D" w14:textId="77777777" w:rsidR="007728A2" w:rsidRDefault="00241B0E">
      <w:pPr>
        <w:pStyle w:val="Heading4"/>
        <w:spacing w:line="480" w:lineRule="auto"/>
        <w:rPr>
          <w:lang w:val="en-GB"/>
        </w:rPr>
      </w:pPr>
      <w:r>
        <w:rPr>
          <w:lang w:val="en-GB"/>
        </w:rPr>
        <w:t xml:space="preserve">Pain </w:t>
      </w:r>
    </w:p>
    <w:p w14:paraId="69395F7F" w14:textId="77777777" w:rsidR="007728A2" w:rsidRDefault="00241B0E">
      <w:pPr>
        <w:spacing w:after="200" w:line="480" w:lineRule="auto"/>
        <w:rPr>
          <w:rFonts w:eastAsiaTheme="majorEastAsia" w:cstheme="majorBidi"/>
          <w:b/>
          <w:szCs w:val="26"/>
        </w:rPr>
      </w:pPr>
      <w:r>
        <w:rPr>
          <w:rFonts w:eastAsiaTheme="majorEastAsia" w:cstheme="majorBidi"/>
          <w:lang w:val="en-GB"/>
        </w:rPr>
        <w:t>Pain was assessed using an individually developed questionnaire in which patients were asked to quantitate their perception of pain on a 10-item Likert scale.</w:t>
      </w:r>
      <w:r>
        <w:br w:type="page"/>
      </w:r>
    </w:p>
    <w:p w14:paraId="59116BA5" w14:textId="18106902" w:rsidR="007728A2" w:rsidRDefault="00241B0E">
      <w:pPr>
        <w:pStyle w:val="Heading2"/>
      </w:pPr>
      <w:r>
        <w:lastRenderedPageBreak/>
        <w:t xml:space="preserve">Supplementary Table </w:t>
      </w:r>
      <w:r w:rsidR="007C6D2F">
        <w:t>S</w:t>
      </w:r>
      <w:r>
        <w:t xml:space="preserve">1. </w:t>
      </w:r>
      <w:r>
        <w:rPr>
          <w:b w:val="0"/>
          <w:bCs/>
        </w:rPr>
        <w:t>Patient genotype</w:t>
      </w:r>
    </w:p>
    <w:tbl>
      <w:tblPr>
        <w:tblStyle w:val="TableGrid"/>
        <w:tblW w:w="9286" w:type="dxa"/>
        <w:tblLook w:val="04A0" w:firstRow="1" w:lastRow="0" w:firstColumn="1" w:lastColumn="0" w:noHBand="0" w:noVBand="1"/>
      </w:tblPr>
      <w:tblGrid>
        <w:gridCol w:w="950"/>
        <w:gridCol w:w="3159"/>
        <w:gridCol w:w="853"/>
        <w:gridCol w:w="2186"/>
        <w:gridCol w:w="2138"/>
      </w:tblGrid>
      <w:tr w:rsidR="007728A2" w14:paraId="78A9D267" w14:textId="77777777"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B70FC" w14:textId="77777777" w:rsidR="007728A2" w:rsidRDefault="00241B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atient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A376F" w14:textId="77777777" w:rsidR="007728A2" w:rsidRDefault="00241B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olecular genetic test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D6688" w14:textId="77777777" w:rsidR="007728A2" w:rsidRDefault="00241B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Exon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34A4" w14:textId="77777777" w:rsidR="007728A2" w:rsidRDefault="00241B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cDNA mutation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74B1F" w14:textId="77777777" w:rsidR="007728A2" w:rsidRDefault="00241B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rotein level</w:t>
            </w:r>
          </w:p>
        </w:tc>
      </w:tr>
      <w:tr w:rsidR="007728A2" w14:paraId="0BA74625" w14:textId="77777777"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9BA12" w14:textId="77777777" w:rsidR="007728A2" w:rsidRDefault="00241B0E">
            <w:pPr>
              <w:spacing w:line="360" w:lineRule="auto"/>
            </w:pPr>
            <w:r>
              <w:t>21001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19BB" w14:textId="77777777" w:rsidR="007728A2" w:rsidRDefault="00241B0E">
            <w:pPr>
              <w:spacing w:line="360" w:lineRule="auto"/>
            </w:pPr>
            <w:r>
              <w:t xml:space="preserve">Compound heterozygous mutation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C08EE" w14:textId="77777777" w:rsidR="007728A2" w:rsidRDefault="00241B0E">
            <w:pPr>
              <w:spacing w:line="360" w:lineRule="auto"/>
            </w:pPr>
            <w:r>
              <w:t>6</w:t>
            </w:r>
          </w:p>
          <w:p w14:paraId="212F5ED1" w14:textId="77777777" w:rsidR="007728A2" w:rsidRDefault="00241B0E">
            <w:pPr>
              <w:spacing w:line="360" w:lineRule="auto"/>
            </w:pPr>
            <w:r>
              <w:t>9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52EED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2BF5FA03" w14:textId="77777777" w:rsidR="007728A2" w:rsidRDefault="00241B0E">
            <w:pPr>
              <w:spacing w:line="360" w:lineRule="auto"/>
            </w:pPr>
            <w:r>
              <w:t>c.984_986delCTT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51C9C" w14:textId="77777777" w:rsidR="007728A2" w:rsidRDefault="00241B0E">
            <w:pPr>
              <w:spacing w:line="360" w:lineRule="auto"/>
            </w:pPr>
            <w:r>
              <w:t>p.Glu191Lys</w:t>
            </w:r>
            <w:r>
              <w:br/>
              <w:t>p.Phe328del</w:t>
            </w:r>
          </w:p>
        </w:tc>
      </w:tr>
      <w:tr w:rsidR="007728A2" w14:paraId="35B11D44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3AB922" w14:textId="77777777" w:rsidR="007728A2" w:rsidRDefault="00241B0E">
            <w:pPr>
              <w:spacing w:line="360" w:lineRule="auto"/>
            </w:pPr>
            <w:r>
              <w:t>2100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6DD0FF7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9BA3C90" w14:textId="77777777" w:rsidR="007728A2" w:rsidRDefault="00241B0E">
            <w:pPr>
              <w:spacing w:line="360" w:lineRule="auto"/>
            </w:pPr>
            <w:r>
              <w:t>6</w:t>
            </w:r>
          </w:p>
          <w:p w14:paraId="28B2453E" w14:textId="77777777" w:rsidR="007728A2" w:rsidRDefault="00241B0E">
            <w:pPr>
              <w:spacing w:line="360" w:lineRule="auto"/>
            </w:pPr>
            <w: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5A1728B3" w14:textId="77777777" w:rsidR="007728A2" w:rsidRDefault="00241B0E">
            <w:pPr>
              <w:spacing w:line="360" w:lineRule="auto"/>
            </w:pPr>
            <w:r>
              <w:t>c.535G&gt;A</w:t>
            </w:r>
          </w:p>
          <w:p w14:paraId="45813850" w14:textId="77777777" w:rsidR="007728A2" w:rsidRDefault="00241B0E">
            <w:pPr>
              <w:spacing w:line="360" w:lineRule="auto"/>
            </w:pPr>
            <w:r>
              <w:t>c.571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95A3460" w14:textId="77777777" w:rsidR="007728A2" w:rsidRDefault="00241B0E">
            <w:pPr>
              <w:spacing w:line="360" w:lineRule="auto"/>
            </w:pPr>
            <w:r>
              <w:t>p.Ala179Thr</w:t>
            </w:r>
          </w:p>
          <w:p w14:paraId="6497FC26" w14:textId="77777777" w:rsidR="007728A2" w:rsidRDefault="00241B0E">
            <w:pPr>
              <w:spacing w:line="360" w:lineRule="auto"/>
            </w:pPr>
            <w:r>
              <w:t>p.Glu191Lys</w:t>
            </w:r>
          </w:p>
        </w:tc>
      </w:tr>
      <w:tr w:rsidR="007728A2" w14:paraId="171E6EA4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BC7CE9" w14:textId="77777777" w:rsidR="007728A2" w:rsidRDefault="00241B0E">
            <w:pPr>
              <w:spacing w:line="360" w:lineRule="auto"/>
            </w:pPr>
            <w:r>
              <w:t>21003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6810F439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D761907" w14:textId="77777777" w:rsidR="007728A2" w:rsidRDefault="00241B0E">
            <w:pPr>
              <w:spacing w:line="360" w:lineRule="auto"/>
            </w:pPr>
            <w:r>
              <w:t>6</w:t>
            </w:r>
          </w:p>
          <w:p w14:paraId="66AB1814" w14:textId="77777777" w:rsidR="007728A2" w:rsidRDefault="00241B0E">
            <w:pPr>
              <w:spacing w:line="360" w:lineRule="auto"/>
            </w:pPr>
            <w:r>
              <w:t>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4CC79EE4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212772B0" w14:textId="77777777" w:rsidR="007728A2" w:rsidRDefault="00241B0E">
            <w:pPr>
              <w:spacing w:line="360" w:lineRule="auto"/>
            </w:pPr>
            <w:r>
              <w:t>c.1250A&gt;G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16785F6" w14:textId="77777777" w:rsidR="007728A2" w:rsidRDefault="00241B0E">
            <w:pPr>
              <w:spacing w:line="360" w:lineRule="auto"/>
            </w:pPr>
            <w:r>
              <w:t>p.Glu191Lys</w:t>
            </w:r>
          </w:p>
          <w:p w14:paraId="7B8ACE6F" w14:textId="77777777" w:rsidR="007728A2" w:rsidRDefault="00241B0E">
            <w:pPr>
              <w:spacing w:line="360" w:lineRule="auto"/>
            </w:pPr>
            <w:r>
              <w:t>p.Asn417Ser</w:t>
            </w:r>
          </w:p>
        </w:tc>
      </w:tr>
      <w:tr w:rsidR="007728A2" w14:paraId="74860A80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874167" w14:textId="77777777" w:rsidR="007728A2" w:rsidRDefault="00241B0E">
            <w:pPr>
              <w:spacing w:line="360" w:lineRule="auto"/>
            </w:pPr>
            <w:r>
              <w:t>21004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30E4CC42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47CD086" w14:textId="77777777" w:rsidR="007728A2" w:rsidRDefault="00241B0E">
            <w:pPr>
              <w:spacing w:line="360" w:lineRule="auto"/>
            </w:pPr>
            <w:r>
              <w:t>5</w:t>
            </w:r>
          </w:p>
          <w:p w14:paraId="535888A2" w14:textId="77777777" w:rsidR="007728A2" w:rsidRDefault="00241B0E">
            <w:pPr>
              <w:spacing w:line="360" w:lineRule="auto"/>
            </w:pPr>
            <w:r>
              <w:t>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67E9488" w14:textId="77777777" w:rsidR="007728A2" w:rsidRDefault="00241B0E">
            <w:pPr>
              <w:spacing w:line="360" w:lineRule="auto"/>
            </w:pPr>
            <w:r>
              <w:t>c.382G&gt;A</w:t>
            </w:r>
          </w:p>
          <w:p w14:paraId="4114EB8A" w14:textId="77777777" w:rsidR="007728A2" w:rsidRDefault="00241B0E">
            <w:pPr>
              <w:spacing w:line="360" w:lineRule="auto"/>
            </w:pPr>
            <w:r>
              <w:t>c.1276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A9CE792" w14:textId="77777777" w:rsidR="007728A2" w:rsidRDefault="00241B0E">
            <w:pPr>
              <w:spacing w:line="360" w:lineRule="auto"/>
            </w:pPr>
            <w:r>
              <w:t>p.Val128Me</w:t>
            </w:r>
          </w:p>
          <w:p w14:paraId="506CAF18" w14:textId="77777777" w:rsidR="007728A2" w:rsidRDefault="00241B0E">
            <w:pPr>
              <w:spacing w:line="360" w:lineRule="auto"/>
            </w:pPr>
            <w:r>
              <w:t>p.Gly426Ser</w:t>
            </w:r>
          </w:p>
        </w:tc>
      </w:tr>
      <w:tr w:rsidR="007728A2" w14:paraId="2B8C823F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4DC816" w14:textId="77777777" w:rsidR="007728A2" w:rsidRDefault="00241B0E">
            <w:pPr>
              <w:spacing w:line="360" w:lineRule="auto"/>
            </w:pPr>
            <w:r>
              <w:t>21005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401C9F0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ACBCC6" w14:textId="77777777" w:rsidR="007728A2" w:rsidRDefault="00241B0E">
            <w:pPr>
              <w:spacing w:line="360" w:lineRule="auto"/>
            </w:pPr>
            <w:r>
              <w:t>6</w:t>
            </w:r>
          </w:p>
          <w:p w14:paraId="44D2E7CC" w14:textId="77777777" w:rsidR="007728A2" w:rsidRDefault="00241B0E">
            <w:pPr>
              <w:spacing w:line="360" w:lineRule="auto"/>
            </w:pPr>
            <w: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6A135E4A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04152D47" w14:textId="77777777" w:rsidR="007728A2" w:rsidRDefault="00241B0E">
            <w:pPr>
              <w:spacing w:line="360" w:lineRule="auto"/>
            </w:pPr>
            <w:r>
              <w:t>c.1001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B76C1F4" w14:textId="77777777" w:rsidR="007728A2" w:rsidRDefault="00241B0E">
            <w:pPr>
              <w:spacing w:line="360" w:lineRule="auto"/>
            </w:pPr>
            <w:r>
              <w:t>p.Glu191Lys</w:t>
            </w:r>
          </w:p>
          <w:p w14:paraId="55FB7A37" w14:textId="77777777" w:rsidR="007728A2" w:rsidRDefault="00241B0E">
            <w:pPr>
              <w:spacing w:line="360" w:lineRule="auto"/>
            </w:pPr>
            <w:r>
              <w:t>p.Gly334Asp</w:t>
            </w:r>
          </w:p>
        </w:tc>
      </w:tr>
      <w:tr w:rsidR="007728A2" w14:paraId="25EF1333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6D84CD" w14:textId="77777777" w:rsidR="007728A2" w:rsidRDefault="00241B0E">
            <w:pPr>
              <w:spacing w:line="360" w:lineRule="auto"/>
            </w:pPr>
            <w:r>
              <w:t>21006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C8C851D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DB7ECE" w14:textId="77777777" w:rsidR="007728A2" w:rsidRDefault="00241B0E">
            <w:pPr>
              <w:spacing w:line="360" w:lineRule="auto"/>
            </w:pPr>
            <w:r>
              <w:t>6</w:t>
            </w:r>
          </w:p>
          <w:p w14:paraId="709C736F" w14:textId="77777777" w:rsidR="007728A2" w:rsidRDefault="00241B0E">
            <w:pPr>
              <w:spacing w:line="360" w:lineRule="auto"/>
            </w:pPr>
            <w: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D0557EB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110AB01C" w14:textId="77777777" w:rsidR="007728A2" w:rsidRDefault="00241B0E">
            <w:pPr>
              <w:spacing w:line="360" w:lineRule="auto"/>
            </w:pPr>
            <w:r>
              <w:t>c.1001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212DE90" w14:textId="77777777" w:rsidR="007728A2" w:rsidRDefault="00241B0E">
            <w:pPr>
              <w:spacing w:line="360" w:lineRule="auto"/>
            </w:pPr>
            <w:r>
              <w:t>p.Glu191Lys</w:t>
            </w:r>
          </w:p>
          <w:p w14:paraId="08F12397" w14:textId="77777777" w:rsidR="007728A2" w:rsidRDefault="00241B0E">
            <w:pPr>
              <w:spacing w:line="360" w:lineRule="auto"/>
            </w:pPr>
            <w:r>
              <w:t>p.Gly334Asp</w:t>
            </w:r>
          </w:p>
        </w:tc>
      </w:tr>
      <w:tr w:rsidR="007728A2" w14:paraId="3112EE83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C05FF8" w14:textId="77777777" w:rsidR="007728A2" w:rsidRDefault="00241B0E">
            <w:pPr>
              <w:spacing w:line="360" w:lineRule="auto"/>
            </w:pPr>
            <w:r>
              <w:t>21007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722EA221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0EC18E" w14:textId="77777777" w:rsidR="007728A2" w:rsidRDefault="00241B0E">
            <w:pPr>
              <w:spacing w:line="360" w:lineRule="auto"/>
            </w:pPr>
            <w:r>
              <w:t>10</w:t>
            </w:r>
          </w:p>
          <w:p w14:paraId="0B2417EA" w14:textId="77777777" w:rsidR="007728A2" w:rsidRDefault="00241B0E">
            <w:pPr>
              <w:spacing w:line="360" w:lineRule="auto"/>
            </w:pPr>
            <w: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2B62FC0" w14:textId="77777777" w:rsidR="007728A2" w:rsidRDefault="00241B0E">
            <w:pPr>
              <w:spacing w:line="360" w:lineRule="auto"/>
            </w:pPr>
            <w:r>
              <w:t>c.1018C&gt;T</w:t>
            </w:r>
          </w:p>
          <w:p w14:paraId="225284A7" w14:textId="77777777" w:rsidR="007728A2" w:rsidRDefault="00241B0E">
            <w:pPr>
              <w:spacing w:line="360" w:lineRule="auto"/>
            </w:pPr>
            <w:r>
              <w:t>c.1310C&gt;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2B7AFD2" w14:textId="77777777" w:rsidR="007728A2" w:rsidRDefault="00241B0E">
            <w:pPr>
              <w:spacing w:line="360" w:lineRule="auto"/>
            </w:pPr>
            <w:r>
              <w:t>p.His340Tyr</w:t>
            </w:r>
          </w:p>
          <w:p w14:paraId="6BE0FB3B" w14:textId="77777777" w:rsidR="007728A2" w:rsidRDefault="00241B0E">
            <w:pPr>
              <w:spacing w:line="360" w:lineRule="auto"/>
            </w:pPr>
            <w:r>
              <w:t>p.Ala437Val</w:t>
            </w:r>
          </w:p>
        </w:tc>
      </w:tr>
      <w:tr w:rsidR="007728A2" w14:paraId="7FCC5F2E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54D69B" w14:textId="77777777" w:rsidR="007728A2" w:rsidRDefault="00241B0E">
            <w:pPr>
              <w:spacing w:line="360" w:lineRule="auto"/>
            </w:pPr>
            <w:r>
              <w:t>21008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7B9C8EE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D5E3D63" w14:textId="77777777" w:rsidR="007728A2" w:rsidRDefault="00241B0E">
            <w:pPr>
              <w:spacing w:line="360" w:lineRule="auto"/>
            </w:pPr>
            <w:r>
              <w:t>6</w:t>
            </w:r>
          </w:p>
          <w:p w14:paraId="7365BA28" w14:textId="77777777" w:rsidR="007728A2" w:rsidRDefault="00241B0E">
            <w:pPr>
              <w:spacing w:line="360" w:lineRule="auto"/>
            </w:pPr>
            <w: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20A37D68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3B0EAF69" w14:textId="77777777" w:rsidR="007728A2" w:rsidRDefault="00241B0E">
            <w:pPr>
              <w:spacing w:line="360" w:lineRule="auto"/>
            </w:pPr>
            <w:r>
              <w:t>c.1354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6C2490" w14:textId="77777777" w:rsidR="007728A2" w:rsidRDefault="00241B0E">
            <w:pPr>
              <w:spacing w:line="360" w:lineRule="auto"/>
            </w:pPr>
            <w:r>
              <w:t>p.Glu191Lys</w:t>
            </w:r>
          </w:p>
          <w:p w14:paraId="78C384D9" w14:textId="77777777" w:rsidR="007728A2" w:rsidRDefault="00241B0E">
            <w:pPr>
              <w:spacing w:line="360" w:lineRule="auto"/>
            </w:pPr>
            <w:r>
              <w:t>p.Glu452Lys</w:t>
            </w:r>
          </w:p>
        </w:tc>
      </w:tr>
      <w:tr w:rsidR="007728A2" w14:paraId="5853A99C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6C6CB5" w14:textId="77777777" w:rsidR="007728A2" w:rsidRDefault="00241B0E">
            <w:pPr>
              <w:spacing w:line="360" w:lineRule="auto"/>
            </w:pPr>
            <w:r>
              <w:t>21009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0093457B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DD3E7A" w14:textId="77777777" w:rsidR="007728A2" w:rsidRDefault="00241B0E">
            <w:pPr>
              <w:spacing w:line="360" w:lineRule="auto"/>
            </w:pPr>
            <w:r>
              <w:t>6</w:t>
            </w:r>
          </w:p>
          <w:p w14:paraId="3EB28A0A" w14:textId="77777777" w:rsidR="007728A2" w:rsidRDefault="00241B0E">
            <w:pPr>
              <w:spacing w:line="360" w:lineRule="auto"/>
            </w:pPr>
            <w: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62667E0E" w14:textId="77777777" w:rsidR="007728A2" w:rsidRDefault="00241B0E">
            <w:pPr>
              <w:spacing w:line="360" w:lineRule="auto"/>
            </w:pPr>
            <w:r>
              <w:t>c.500C&gt;T</w:t>
            </w:r>
          </w:p>
          <w:p w14:paraId="10FECE22" w14:textId="77777777" w:rsidR="007728A2" w:rsidRDefault="00241B0E">
            <w:pPr>
              <w:spacing w:line="360" w:lineRule="auto"/>
            </w:pPr>
            <w:r>
              <w:t>c.571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A36A92C" w14:textId="77777777" w:rsidR="007728A2" w:rsidRDefault="00241B0E">
            <w:pPr>
              <w:spacing w:line="360" w:lineRule="auto"/>
            </w:pPr>
            <w:r>
              <w:t>p.Thr167Met</w:t>
            </w:r>
          </w:p>
          <w:p w14:paraId="3E04C704" w14:textId="77777777" w:rsidR="007728A2" w:rsidRDefault="00241B0E">
            <w:pPr>
              <w:spacing w:line="360" w:lineRule="auto"/>
            </w:pPr>
            <w:r>
              <w:t>p.Glu191Lys</w:t>
            </w:r>
          </w:p>
        </w:tc>
      </w:tr>
      <w:tr w:rsidR="007728A2" w14:paraId="65C5BDF9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9EB89D" w14:textId="77777777" w:rsidR="007728A2" w:rsidRDefault="00241B0E">
            <w:pPr>
              <w:spacing w:line="360" w:lineRule="auto"/>
            </w:pPr>
            <w:r>
              <w:t>21010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101D2AF1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05131A" w14:textId="77777777" w:rsidR="007728A2" w:rsidRDefault="00241B0E">
            <w:pPr>
              <w:spacing w:line="360" w:lineRule="auto"/>
            </w:pPr>
            <w:r>
              <w:t>3</w:t>
            </w:r>
          </w:p>
          <w:p w14:paraId="3FBAA516" w14:textId="77777777" w:rsidR="007728A2" w:rsidRDefault="00241B0E">
            <w:pPr>
              <w:spacing w:line="360" w:lineRule="auto"/>
            </w:pPr>
            <w: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765C1242" w14:textId="77777777" w:rsidR="007728A2" w:rsidRDefault="00241B0E">
            <w:pPr>
              <w:spacing w:line="360" w:lineRule="auto"/>
            </w:pPr>
            <w:r>
              <w:t>c.119C&gt;T</w:t>
            </w:r>
          </w:p>
          <w:p w14:paraId="453562F1" w14:textId="77777777" w:rsidR="007728A2" w:rsidRDefault="00241B0E">
            <w:pPr>
              <w:spacing w:line="360" w:lineRule="auto"/>
            </w:pPr>
            <w:r>
              <w:t>c.746G&gt;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C217FDC" w14:textId="77777777" w:rsidR="007728A2" w:rsidRDefault="00241B0E">
            <w:pPr>
              <w:spacing w:line="360" w:lineRule="auto"/>
            </w:pPr>
            <w:r>
              <w:t>p.Ala40Val</w:t>
            </w:r>
          </w:p>
          <w:p w14:paraId="1C32D944" w14:textId="77777777" w:rsidR="007728A2" w:rsidRDefault="00241B0E">
            <w:pPr>
              <w:spacing w:line="360" w:lineRule="auto"/>
            </w:pPr>
            <w:r>
              <w:t>p.Gly249Val</w:t>
            </w:r>
          </w:p>
        </w:tc>
      </w:tr>
      <w:tr w:rsidR="007728A2" w14:paraId="506B3EFF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15E31A" w14:textId="77777777" w:rsidR="007728A2" w:rsidRDefault="00241B0E">
            <w:pPr>
              <w:spacing w:line="360" w:lineRule="auto"/>
            </w:pPr>
            <w:r>
              <w:t>21011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58B660FE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7B3D68C" w14:textId="77777777" w:rsidR="007728A2" w:rsidRDefault="00241B0E">
            <w:pPr>
              <w:spacing w:line="360" w:lineRule="auto"/>
            </w:pPr>
            <w:r>
              <w:t>6</w:t>
            </w:r>
          </w:p>
          <w:p w14:paraId="793AB6BC" w14:textId="77777777" w:rsidR="007728A2" w:rsidRDefault="00241B0E">
            <w:pPr>
              <w:spacing w:line="360" w:lineRule="auto"/>
            </w:pPr>
            <w: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5C81507E" w14:textId="77777777" w:rsidR="007728A2" w:rsidRDefault="00241B0E">
            <w:pPr>
              <w:spacing w:line="360" w:lineRule="auto"/>
            </w:pPr>
            <w:r>
              <w:t>c.526G&gt;A</w:t>
            </w:r>
          </w:p>
          <w:p w14:paraId="67F9D7E6" w14:textId="77777777" w:rsidR="007728A2" w:rsidRDefault="00241B0E">
            <w:pPr>
              <w:spacing w:line="360" w:lineRule="auto"/>
            </w:pPr>
            <w:r>
              <w:t>c.1114_1115delC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6DC827F" w14:textId="77777777" w:rsidR="007728A2" w:rsidRDefault="00241B0E">
            <w:pPr>
              <w:spacing w:line="360" w:lineRule="auto"/>
            </w:pPr>
            <w:r>
              <w:t>p.Ala176Thr</w:t>
            </w:r>
          </w:p>
          <w:p w14:paraId="04872A37" w14:textId="77777777" w:rsidR="007728A2" w:rsidRDefault="00241B0E">
            <w:pPr>
              <w:spacing w:line="360" w:lineRule="auto"/>
            </w:pPr>
            <w:r>
              <w:t>p.Leu372Aspfs*32</w:t>
            </w:r>
          </w:p>
        </w:tc>
      </w:tr>
      <w:tr w:rsidR="007728A2" w14:paraId="0603EE06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D5C8D43" w14:textId="77777777" w:rsidR="007728A2" w:rsidRDefault="00241B0E">
            <w:pPr>
              <w:spacing w:line="360" w:lineRule="auto"/>
            </w:pPr>
            <w:r>
              <w:t>2101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2A407E7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9CFE41D" w14:textId="77777777" w:rsidR="007728A2" w:rsidRDefault="00241B0E">
            <w:pPr>
              <w:spacing w:line="360" w:lineRule="auto"/>
            </w:pPr>
            <w:r>
              <w:t>6</w:t>
            </w:r>
          </w:p>
          <w:p w14:paraId="076EF30C" w14:textId="77777777" w:rsidR="007728A2" w:rsidRDefault="00241B0E">
            <w:pPr>
              <w:spacing w:line="360" w:lineRule="auto"/>
            </w:pPr>
            <w: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466EC3EA" w14:textId="77777777" w:rsidR="007728A2" w:rsidRDefault="00241B0E">
            <w:pPr>
              <w:spacing w:line="360" w:lineRule="auto"/>
            </w:pPr>
            <w:r>
              <w:t>c.526G&gt;A</w:t>
            </w:r>
          </w:p>
          <w:p w14:paraId="225EB676" w14:textId="77777777" w:rsidR="007728A2" w:rsidRDefault="00241B0E">
            <w:pPr>
              <w:spacing w:line="360" w:lineRule="auto"/>
            </w:pPr>
            <w:r>
              <w:t>c.661G&gt;T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68A872A" w14:textId="77777777" w:rsidR="007728A2" w:rsidRDefault="00241B0E">
            <w:pPr>
              <w:spacing w:line="360" w:lineRule="auto"/>
            </w:pPr>
            <w:r>
              <w:t>p.Ala176Thr</w:t>
            </w:r>
          </w:p>
          <w:p w14:paraId="2B7015E0" w14:textId="77777777" w:rsidR="007728A2" w:rsidRDefault="00241B0E">
            <w:pPr>
              <w:spacing w:line="360" w:lineRule="auto"/>
            </w:pPr>
            <w:r>
              <w:t>p.Gly221Cys</w:t>
            </w:r>
          </w:p>
        </w:tc>
      </w:tr>
      <w:tr w:rsidR="007728A2" w14:paraId="00F5EFD1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FCEFFC5" w14:textId="77777777" w:rsidR="007728A2" w:rsidRDefault="00241B0E">
            <w:pPr>
              <w:spacing w:line="360" w:lineRule="auto"/>
            </w:pPr>
            <w:r>
              <w:t>21014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3370D1F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FF2EF6" w14:textId="77777777" w:rsidR="007728A2" w:rsidRDefault="00241B0E">
            <w:pPr>
              <w:spacing w:line="360" w:lineRule="auto"/>
            </w:pPr>
            <w:r>
              <w:t>6</w:t>
            </w:r>
          </w:p>
          <w:p w14:paraId="05B95EE6" w14:textId="77777777" w:rsidR="007728A2" w:rsidRDefault="00241B0E">
            <w:pPr>
              <w:spacing w:line="360" w:lineRule="auto"/>
            </w:pPr>
            <w: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37A54A1" w14:textId="77777777" w:rsidR="007728A2" w:rsidRDefault="00241B0E">
            <w:pPr>
              <w:spacing w:line="360" w:lineRule="auto"/>
            </w:pPr>
            <w:r>
              <w:t>c.571G&gt;A</w:t>
            </w:r>
          </w:p>
          <w:p w14:paraId="770D6B5E" w14:textId="77777777" w:rsidR="007728A2" w:rsidRDefault="00241B0E">
            <w:pPr>
              <w:spacing w:line="360" w:lineRule="auto"/>
            </w:pPr>
            <w:r>
              <w:t>c.1001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8DCEEE8" w14:textId="77777777" w:rsidR="007728A2" w:rsidRDefault="00241B0E">
            <w:pPr>
              <w:spacing w:line="360" w:lineRule="auto"/>
            </w:pPr>
            <w:r>
              <w:t>pGlu191Lys</w:t>
            </w:r>
          </w:p>
          <w:p w14:paraId="2EC61A91" w14:textId="77777777" w:rsidR="007728A2" w:rsidRDefault="00241B0E">
            <w:pPr>
              <w:spacing w:line="360" w:lineRule="auto"/>
            </w:pPr>
            <w:r>
              <w:t>p.Gly.224Asp</w:t>
            </w:r>
          </w:p>
        </w:tc>
      </w:tr>
      <w:tr w:rsidR="007728A2" w14:paraId="12C6A613" w14:textId="77777777"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FDCECF" w14:textId="77777777" w:rsidR="007728A2" w:rsidRDefault="00241B0E">
            <w:pPr>
              <w:spacing w:line="360" w:lineRule="auto"/>
            </w:pPr>
            <w:r>
              <w:t>21015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</w:tcPr>
          <w:p w14:paraId="24F3C9A6" w14:textId="77777777" w:rsidR="007728A2" w:rsidRDefault="00241B0E">
            <w:pPr>
              <w:spacing w:line="360" w:lineRule="auto"/>
            </w:pPr>
            <w:r>
              <w:t>Compound heterozygous mut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8B9A48" w14:textId="77777777" w:rsidR="007728A2" w:rsidRDefault="00241B0E">
            <w:pPr>
              <w:spacing w:line="360" w:lineRule="auto"/>
            </w:pPr>
            <w:r>
              <w:t>5</w:t>
            </w:r>
          </w:p>
          <w:p w14:paraId="01AA7FBF" w14:textId="77777777" w:rsidR="007728A2" w:rsidRDefault="00241B0E">
            <w:pPr>
              <w:spacing w:line="360" w:lineRule="auto"/>
            </w:pPr>
            <w: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04F36FB9" w14:textId="77777777" w:rsidR="007728A2" w:rsidRDefault="00241B0E">
            <w:pPr>
              <w:spacing w:line="360" w:lineRule="auto"/>
            </w:pPr>
            <w:r>
              <w:t>c.379A&gt;G</w:t>
            </w:r>
          </w:p>
          <w:p w14:paraId="0A11BB91" w14:textId="77777777" w:rsidR="007728A2" w:rsidRDefault="00241B0E">
            <w:pPr>
              <w:spacing w:line="360" w:lineRule="auto"/>
            </w:pPr>
            <w:r>
              <w:t>c.526G&gt;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5556C5A" w14:textId="77777777" w:rsidR="007728A2" w:rsidRDefault="00241B0E">
            <w:pPr>
              <w:spacing w:line="360" w:lineRule="auto"/>
            </w:pPr>
            <w:r>
              <w:t>p.Thr127Ala</w:t>
            </w:r>
          </w:p>
          <w:p w14:paraId="192A9C9B" w14:textId="77777777" w:rsidR="007728A2" w:rsidRDefault="00241B0E">
            <w:pPr>
              <w:spacing w:line="360" w:lineRule="auto"/>
            </w:pPr>
            <w:r>
              <w:t>p.Ala176Thr</w:t>
            </w:r>
          </w:p>
        </w:tc>
      </w:tr>
    </w:tbl>
    <w:p w14:paraId="7DA2ACDA" w14:textId="04CF6594" w:rsidR="00361D68" w:rsidRDefault="00361D68">
      <w:pPr>
        <w:spacing w:line="360" w:lineRule="auto"/>
      </w:pPr>
    </w:p>
    <w:p w14:paraId="23789A43" w14:textId="77777777" w:rsidR="00803D8D" w:rsidRDefault="00803D8D">
      <w:pPr>
        <w:spacing w:line="360" w:lineRule="auto"/>
      </w:pPr>
    </w:p>
    <w:p w14:paraId="54C75159" w14:textId="398AD4FA" w:rsidR="00361D68" w:rsidRDefault="00361D68" w:rsidP="00361D68">
      <w:pPr>
        <w:pStyle w:val="Heading2"/>
      </w:pPr>
      <w:r>
        <w:lastRenderedPageBreak/>
        <w:t>References</w:t>
      </w:r>
    </w:p>
    <w:p w14:paraId="6515A8AD" w14:textId="77777777" w:rsidR="00361D68" w:rsidRPr="00361D68" w:rsidRDefault="00361D68" w:rsidP="00361D6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61D68">
        <w:t>1.</w:t>
      </w:r>
      <w:r w:rsidRPr="00361D68">
        <w:tab/>
        <w:t>ATS statement: guidelines for the six-minute walk test. Am J Respir Crit Care Med. 2002;166(1):111–7.</w:t>
      </w:r>
    </w:p>
    <w:p w14:paraId="2E607BBD" w14:textId="77777777" w:rsidR="00361D68" w:rsidRPr="00361D68" w:rsidRDefault="00361D68" w:rsidP="00361D68">
      <w:pPr>
        <w:pStyle w:val="EndNoteBibliography"/>
      </w:pPr>
      <w:r w:rsidRPr="00361D68">
        <w:t>2.</w:t>
      </w:r>
      <w:r w:rsidRPr="00361D68">
        <w:tab/>
        <w:t>Phillips D, Tomazos IC, Moseley S, L'Italien G, Gomes da Silva H, Lerma Lara S. Reliability and validity of the 6-Minute Walk Test in hypophosphatasia. JBMR Plus. 2019;3(6):e10131.</w:t>
      </w:r>
    </w:p>
    <w:p w14:paraId="7B723A1B" w14:textId="77777777" w:rsidR="00361D68" w:rsidRPr="00361D68" w:rsidRDefault="00361D68" w:rsidP="00361D68">
      <w:pPr>
        <w:pStyle w:val="EndNoteBibliography"/>
      </w:pPr>
      <w:r w:rsidRPr="00361D68">
        <w:t>3.</w:t>
      </w:r>
      <w:r w:rsidRPr="00361D68">
        <w:tab/>
        <w:t>Podsiadlo D, Richardson S. The timed "Up &amp; Go": a test of basic functional mobility for frail elderly persons. J Am Geriatr Soc. 1991;39(2):142–8.</w:t>
      </w:r>
    </w:p>
    <w:p w14:paraId="78EA938F" w14:textId="77777777" w:rsidR="00361D68" w:rsidRPr="00361D68" w:rsidRDefault="00361D68" w:rsidP="00361D68">
      <w:pPr>
        <w:pStyle w:val="EndNoteBibliography"/>
      </w:pPr>
      <w:r w:rsidRPr="00361D68">
        <w:t>4.</w:t>
      </w:r>
      <w:r w:rsidRPr="00361D68">
        <w:tab/>
        <w:t>Guralnik JM, Simonsick EM, Ferrucci L, et al. A short physical performance battery assessing lower extremity function: association with self-reported disability and prediction of mortality and nursing home admission. J Gerontol. 1994;49(2):M85–94.</w:t>
      </w:r>
    </w:p>
    <w:p w14:paraId="0CD123AE" w14:textId="77777777" w:rsidR="00361D68" w:rsidRPr="00361D68" w:rsidRDefault="00361D68" w:rsidP="00361D68">
      <w:pPr>
        <w:pStyle w:val="EndNoteBibliography"/>
      </w:pPr>
      <w:r w:rsidRPr="00361D68">
        <w:t>5.</w:t>
      </w:r>
      <w:r w:rsidRPr="00361D68">
        <w:tab/>
        <w:t>Binkley JM, Stratford PW, Lott SA, Riddle DL. The lower extremity functional scale (LEFS): scale development, measurement properties, and clinical application. Phys Ther. 1999;79(4):371–83.</w:t>
      </w:r>
    </w:p>
    <w:p w14:paraId="583FE897" w14:textId="6827C106" w:rsidR="00361D68" w:rsidRPr="00361D68" w:rsidRDefault="00361D68" w:rsidP="00361D68">
      <w:pPr>
        <w:pStyle w:val="EndNoteBibliography"/>
      </w:pPr>
      <w:r w:rsidRPr="00361D68">
        <w:t>6.</w:t>
      </w:r>
      <w:r w:rsidRPr="00361D68">
        <w:tab/>
        <w:t xml:space="preserve">rand.org. 36-item short forum survey (SF-36). Available from: </w:t>
      </w:r>
      <w:hyperlink r:id="rId8" w:history="1">
        <w:r w:rsidRPr="00361D68">
          <w:rPr>
            <w:rStyle w:val="Hyperlink"/>
          </w:rPr>
          <w:t>https://www.rand.org/health-care/surveys_tools/mos/36-item-short-form.html</w:t>
        </w:r>
      </w:hyperlink>
      <w:r w:rsidRPr="00361D68">
        <w:t xml:space="preserve"> (Accessed 20 December 2019).</w:t>
      </w:r>
    </w:p>
    <w:p w14:paraId="69DDF07B" w14:textId="04F6631D" w:rsidR="007728A2" w:rsidRDefault="00361D68">
      <w:pPr>
        <w:spacing w:line="360" w:lineRule="auto"/>
      </w:pPr>
      <w:r>
        <w:fldChar w:fldCharType="end"/>
      </w:r>
    </w:p>
    <w:sectPr w:rsidR="007728A2" w:rsidSect="00361D68">
      <w:headerReference w:type="default" r:id="rId9"/>
      <w:footerReference w:type="default" r:id="rId10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16A91" w14:textId="77777777" w:rsidR="00124FDE" w:rsidRDefault="00124FDE">
      <w:pPr>
        <w:spacing w:line="240" w:lineRule="auto"/>
      </w:pPr>
      <w:r>
        <w:separator/>
      </w:r>
    </w:p>
  </w:endnote>
  <w:endnote w:type="continuationSeparator" w:id="0">
    <w:p w14:paraId="6AAB5A5B" w14:textId="77777777" w:rsidR="00124FDE" w:rsidRDefault="00124F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9709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18D2E" w14:textId="77777777" w:rsidR="00124FDE" w:rsidRDefault="00124F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F41ED5C" w14:textId="77777777" w:rsidR="00124FDE" w:rsidRDefault="00124F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5EE81" w14:textId="77777777" w:rsidR="00124FDE" w:rsidRDefault="00124FDE">
      <w:pPr>
        <w:spacing w:line="240" w:lineRule="auto"/>
      </w:pPr>
      <w:r>
        <w:separator/>
      </w:r>
    </w:p>
  </w:footnote>
  <w:footnote w:type="continuationSeparator" w:id="0">
    <w:p w14:paraId="2C9B78EE" w14:textId="77777777" w:rsidR="00124FDE" w:rsidRDefault="00124F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571B8" w14:textId="77777777" w:rsidR="00124FDE" w:rsidRDefault="00124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90152"/>
    <w:multiLevelType w:val="hybridMultilevel"/>
    <w:tmpl w:val="B1569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F1922"/>
    <w:multiLevelType w:val="hybridMultilevel"/>
    <w:tmpl w:val="C0B20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79B"/>
    <w:multiLevelType w:val="hybridMultilevel"/>
    <w:tmpl w:val="7DEE9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01661"/>
    <w:multiLevelType w:val="hybridMultilevel"/>
    <w:tmpl w:val="4E824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D09B4"/>
    <w:multiLevelType w:val="hybridMultilevel"/>
    <w:tmpl w:val="E32A7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F5645"/>
    <w:multiLevelType w:val="hybridMultilevel"/>
    <w:tmpl w:val="B96A8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7" w15:restartNumberingAfterBreak="0">
    <w:nsid w:val="2A357147"/>
    <w:multiLevelType w:val="hybridMultilevel"/>
    <w:tmpl w:val="FA08B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07CB7"/>
    <w:multiLevelType w:val="hybridMultilevel"/>
    <w:tmpl w:val="5DE8E7C6"/>
    <w:lvl w:ilvl="0" w:tplc="5BDA236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71759F"/>
    <w:multiLevelType w:val="hybridMultilevel"/>
    <w:tmpl w:val="26200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3B5EDB"/>
    <w:multiLevelType w:val="hybridMultilevel"/>
    <w:tmpl w:val="755CB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96AC9"/>
    <w:multiLevelType w:val="hybridMultilevel"/>
    <w:tmpl w:val="EFD8D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0E19C6"/>
    <w:multiLevelType w:val="hybridMultilevel"/>
    <w:tmpl w:val="E12A8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64D2B"/>
    <w:multiLevelType w:val="hybridMultilevel"/>
    <w:tmpl w:val="786A1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0E5197"/>
    <w:multiLevelType w:val="hybridMultilevel"/>
    <w:tmpl w:val="C5DAD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8D676C"/>
    <w:multiLevelType w:val="hybridMultilevel"/>
    <w:tmpl w:val="D8A0E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5"/>
  </w:num>
  <w:num w:numId="4">
    <w:abstractNumId w:val="11"/>
  </w:num>
  <w:num w:numId="5">
    <w:abstractNumId w:val="4"/>
  </w:num>
  <w:num w:numId="6">
    <w:abstractNumId w:val="1"/>
  </w:num>
  <w:num w:numId="7">
    <w:abstractNumId w:val="9"/>
  </w:num>
  <w:num w:numId="8">
    <w:abstractNumId w:val="6"/>
  </w:num>
  <w:num w:numId="9">
    <w:abstractNumId w:val="3"/>
  </w:num>
  <w:num w:numId="10">
    <w:abstractNumId w:val="10"/>
  </w:num>
  <w:num w:numId="11">
    <w:abstractNumId w:val="6"/>
  </w:num>
  <w:num w:numId="12">
    <w:abstractNumId w:val="5"/>
  </w:num>
  <w:num w:numId="13">
    <w:abstractNumId w:val="12"/>
  </w:num>
  <w:num w:numId="14">
    <w:abstractNumId w:val="7"/>
  </w:num>
  <w:num w:numId="15">
    <w:abstractNumId w:val="6"/>
  </w:num>
  <w:num w:numId="16">
    <w:abstractNumId w:val="3"/>
  </w:num>
  <w:num w:numId="17">
    <w:abstractNumId w:val="2"/>
  </w:num>
  <w:num w:numId="18">
    <w:abstractNumId w:val="13"/>
  </w:num>
  <w:num w:numId="19">
    <w:abstractNumId w:val="0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e02v0jdzrt0ees9bvdfs2502xxz502eed&quot;&gt;EndNote Library ALVD005&lt;record-ids&gt;&lt;item&gt;64&lt;/item&gt;&lt;item&gt;65&lt;/item&gt;&lt;item&gt;66&lt;/item&gt;&lt;item&gt;67&lt;/item&gt;&lt;item&gt;75&lt;/item&gt;&lt;item&gt;79&lt;/item&gt;&lt;/record-ids&gt;&lt;/item&gt;&lt;/Libraries&gt;"/>
  </w:docVars>
  <w:rsids>
    <w:rsidRoot w:val="007728A2"/>
    <w:rsid w:val="00121655"/>
    <w:rsid w:val="00124FDE"/>
    <w:rsid w:val="00203083"/>
    <w:rsid w:val="00241B0E"/>
    <w:rsid w:val="00295A1B"/>
    <w:rsid w:val="00361D68"/>
    <w:rsid w:val="004D3588"/>
    <w:rsid w:val="005D7E08"/>
    <w:rsid w:val="0066285A"/>
    <w:rsid w:val="00697B25"/>
    <w:rsid w:val="006B07EB"/>
    <w:rsid w:val="007728A2"/>
    <w:rsid w:val="0077669C"/>
    <w:rsid w:val="007C6D2F"/>
    <w:rsid w:val="00803D8D"/>
    <w:rsid w:val="00872F45"/>
    <w:rsid w:val="008959B8"/>
    <w:rsid w:val="008F0E40"/>
    <w:rsid w:val="0092793F"/>
    <w:rsid w:val="009E2A38"/>
    <w:rsid w:val="00A15735"/>
    <w:rsid w:val="00AB7B5F"/>
    <w:rsid w:val="00AD6A74"/>
    <w:rsid w:val="00C7769D"/>
    <w:rsid w:val="00D24588"/>
    <w:rsid w:val="00E23734"/>
    <w:rsid w:val="00E85DC7"/>
    <w:rsid w:val="00F5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3A76B9A1"/>
  <w15:chartTrackingRefBased/>
  <w15:docId w15:val="{E5712CD7-2D25-4342-8AB7-5F44D712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</w:pPr>
    <w:rPr>
      <w:rFonts w:eastAsiaTheme="minorEastAsia" w:cstheme="minorBidi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Title">
    <w:name w:val="Title"/>
    <w:basedOn w:val="Normal"/>
    <w:next w:val="Normal"/>
    <w:link w:val="TitleChar"/>
    <w:uiPriority w:val="10"/>
    <w:qFormat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eastAsiaTheme="majorEastAsia" w:cstheme="majorBidi"/>
      <w:b/>
      <w:spacing w:val="-10"/>
      <w:kern w:val="28"/>
      <w:sz w:val="32"/>
      <w:szCs w:val="56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Theme="majorEastAsia" w:cstheme="majorBidi"/>
      <w:b/>
      <w:sz w:val="28"/>
      <w:szCs w:val="32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pPr>
      <w:spacing w:line="240" w:lineRule="auto"/>
    </w:pPr>
    <w:rPr>
      <w:rFonts w:eastAsiaTheme="minorHAns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1"/>
    <w:uiPriority w:val="99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Pr>
      <w:rFonts w:asciiTheme="minorHAnsi" w:eastAsiaTheme="minorEastAsia" w:hAnsiTheme="minorHAnsi" w:cstheme="minorBidi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Pr>
      <w:rFonts w:asciiTheme="minorHAnsi" w:eastAsiaTheme="minorEastAsia" w:hAnsiTheme="minorHAnsi" w:cstheme="minorBidi"/>
      <w:b/>
      <w:bCs/>
      <w:sz w:val="20"/>
      <w:szCs w:val="20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Theme="majorEastAsia" w:cstheme="majorBidi"/>
      <w:b/>
      <w:sz w:val="24"/>
      <w:szCs w:val="26"/>
      <w:lang w:val="en-US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Pr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1"/>
      </w:numPr>
      <w:contextualSpacing/>
    </w:pPr>
    <w:rPr>
      <w:rFonts w:eastAsiaTheme="minorHAnsi" w:cs="Calibr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b/>
      <w:i/>
      <w:sz w:val="24"/>
      <w:szCs w:val="24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val="en-US" w:eastAsia="en-GB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Times New Roman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eastAsiaTheme="minorEastAsia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cs="Times New Roman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eastAsiaTheme="minorEastAsia" w:cs="Times New Roman"/>
      <w:noProof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sz w:val="24"/>
      <w:szCs w:val="24"/>
      <w:lang w:val="en-US" w:eastAsia="en-GB"/>
    </w:rPr>
  </w:style>
  <w:style w:type="paragraph" w:customStyle="1" w:styleId="iOText">
    <w:name w:val="iOText"/>
    <w:basedOn w:val="Normal"/>
    <w:qFormat/>
    <w:pPr>
      <w:spacing w:before="160" w:after="160" w:line="240" w:lineRule="auto"/>
      <w:jc w:val="both"/>
    </w:pPr>
    <w:rPr>
      <w:rFonts w:ascii="Arial" w:eastAsiaTheme="minorHAnsi" w:hAnsi="Arial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Theme="minorEastAsia" w:cstheme="minorBidi"/>
      <w:sz w:val="24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UnresolvedMention">
    <w:name w:val="Unresolved Mention"/>
    <w:basedOn w:val="DefaultParagraphFont"/>
    <w:uiPriority w:val="99"/>
    <w:semiHidden/>
    <w:unhideWhenUsed/>
    <w:rsid w:val="00872F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5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2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and.org/health-care/surveys_tools/mos/36-item-short-form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25072-A880-4A65-9237-D5ABB5E08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1358</Words>
  <Characters>7742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Morris</dc:creator>
  <cp:keywords/>
  <dc:description/>
  <cp:lastModifiedBy>Abi Morris </cp:lastModifiedBy>
  <cp:revision>9</cp:revision>
  <dcterms:created xsi:type="dcterms:W3CDTF">2020-07-22T13:46:00Z</dcterms:created>
  <dcterms:modified xsi:type="dcterms:W3CDTF">2020-07-23T14:45:00Z</dcterms:modified>
</cp:coreProperties>
</file>